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8CABB" w14:textId="77777777" w:rsidR="002361B9" w:rsidRPr="008C5D84" w:rsidRDefault="002361B9" w:rsidP="002361B9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C5D84">
        <w:rPr>
          <w:rFonts w:ascii="Times New Roman" w:hAnsi="Times New Roman" w:cs="Times New Roman"/>
          <w:b/>
          <w:bCs/>
          <w:lang w:val="en-US"/>
        </w:rPr>
        <w:t xml:space="preserve">S1 Table. </w:t>
      </w:r>
      <w:r>
        <w:rPr>
          <w:rFonts w:ascii="Times New Roman" w:hAnsi="Times New Roman" w:cs="Times New Roman"/>
          <w:b/>
          <w:bCs/>
          <w:lang w:val="en-US"/>
        </w:rPr>
        <w:t xml:space="preserve">Number at risk and number censored in Kaplan-Meir survey analysis. </w:t>
      </w:r>
    </w:p>
    <w:tbl>
      <w:tblPr>
        <w:tblW w:w="15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0"/>
        <w:gridCol w:w="1911"/>
        <w:gridCol w:w="790"/>
        <w:gridCol w:w="1931"/>
        <w:gridCol w:w="790"/>
        <w:gridCol w:w="1989"/>
        <w:gridCol w:w="790"/>
        <w:gridCol w:w="1931"/>
        <w:gridCol w:w="838"/>
        <w:gridCol w:w="1950"/>
        <w:gridCol w:w="790"/>
      </w:tblGrid>
      <w:tr w:rsidR="002361B9" w:rsidRPr="001155E6" w14:paraId="7D84109E" w14:textId="77777777" w:rsidTr="00FE5926">
        <w:trPr>
          <w:trHeight w:val="361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620CE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</w:p>
        </w:tc>
        <w:tc>
          <w:tcPr>
            <w:tcW w:w="272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55382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GF"/>
              </w:rPr>
              <w:t>T=0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15F71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GF"/>
              </w:rPr>
              <w:t>T=2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75B41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GF"/>
              </w:rPr>
              <w:t>T=4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480FE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GF"/>
              </w:rPr>
              <w:t>T=6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5427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GF"/>
              </w:rPr>
              <w:t>T=8</w:t>
            </w:r>
          </w:p>
        </w:tc>
      </w:tr>
      <w:tr w:rsidR="002361B9" w:rsidRPr="001155E6" w14:paraId="0E16DB79" w14:textId="77777777" w:rsidTr="00FE5926">
        <w:trPr>
          <w:trHeight w:val="37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E767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43AE7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b at </w:t>
            </w:r>
            <w:proofErr w:type="gramStart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(</w:t>
            </w:r>
            <w:proofErr w:type="gramEnd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b censored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4912D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Death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23C59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b at </w:t>
            </w:r>
            <w:proofErr w:type="gramStart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(</w:t>
            </w:r>
            <w:proofErr w:type="gramEnd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b censored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1E35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Death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C8078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b at </w:t>
            </w:r>
            <w:proofErr w:type="gramStart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(</w:t>
            </w:r>
            <w:proofErr w:type="gramEnd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b censored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91D9C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Death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1D557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b at </w:t>
            </w:r>
            <w:proofErr w:type="gramStart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(</w:t>
            </w:r>
            <w:proofErr w:type="gramEnd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b censored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26B7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Death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237B5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b at </w:t>
            </w:r>
            <w:proofErr w:type="gramStart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(</w:t>
            </w:r>
            <w:proofErr w:type="gramEnd"/>
            <w:r w:rsidRPr="008C5D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b censored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FF56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Death</w:t>
            </w:r>
          </w:p>
        </w:tc>
      </w:tr>
      <w:tr w:rsidR="002361B9" w:rsidRPr="001155E6" w14:paraId="439B71FC" w14:textId="77777777" w:rsidTr="00FE5926">
        <w:trPr>
          <w:trHeight w:val="197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E5D04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Diabetes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334CC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346 (0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D67DA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7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5E5B1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232(178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9ACC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0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69408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11 (252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9B7C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7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CCC1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37 (312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FB83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C33C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(321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C6DC2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</w:tr>
      <w:tr w:rsidR="002361B9" w:rsidRPr="001155E6" w14:paraId="11B9E8B5" w14:textId="77777777" w:rsidTr="00FE5926">
        <w:trPr>
          <w:trHeight w:val="241"/>
        </w:trPr>
        <w:tc>
          <w:tcPr>
            <w:tcW w:w="14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0A777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Infections</w:t>
            </w:r>
          </w:p>
        </w:tc>
        <w:tc>
          <w:tcPr>
            <w:tcW w:w="19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54EA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1(0)</w:t>
            </w:r>
          </w:p>
        </w:tc>
        <w:tc>
          <w:tcPr>
            <w:tcW w:w="7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849D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</w:t>
            </w:r>
          </w:p>
        </w:tc>
        <w:tc>
          <w:tcPr>
            <w:tcW w:w="19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6AFA1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7(4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C6F22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20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04C4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6 (5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C4E2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19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058F7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5 (8)</w:t>
            </w:r>
          </w:p>
        </w:tc>
        <w:tc>
          <w:tcPr>
            <w:tcW w:w="8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1A0D3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19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36EC2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(10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CD37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</w:tr>
      <w:tr w:rsidR="002361B9" w:rsidRPr="001155E6" w14:paraId="757B3920" w14:textId="77777777" w:rsidTr="00FE5926">
        <w:trPr>
          <w:trHeight w:val="25"/>
        </w:trPr>
        <w:tc>
          <w:tcPr>
            <w:tcW w:w="14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1251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Toxic</w:t>
            </w:r>
          </w:p>
        </w:tc>
        <w:tc>
          <w:tcPr>
            <w:tcW w:w="19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9E709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20(0)</w:t>
            </w:r>
          </w:p>
        </w:tc>
        <w:tc>
          <w:tcPr>
            <w:tcW w:w="7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116C3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8</w:t>
            </w:r>
          </w:p>
        </w:tc>
        <w:tc>
          <w:tcPr>
            <w:tcW w:w="19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33684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64(70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F5392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8</w:t>
            </w:r>
          </w:p>
        </w:tc>
        <w:tc>
          <w:tcPr>
            <w:tcW w:w="20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5FE46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27 (84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8B565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2</w:t>
            </w:r>
          </w:p>
        </w:tc>
        <w:tc>
          <w:tcPr>
            <w:tcW w:w="19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3C82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0 (97)</w:t>
            </w:r>
          </w:p>
        </w:tc>
        <w:tc>
          <w:tcPr>
            <w:tcW w:w="8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309B7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19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88122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3(102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EAC0D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</w:tr>
      <w:tr w:rsidR="002361B9" w:rsidRPr="001155E6" w14:paraId="0F0CE4B8" w14:textId="77777777" w:rsidTr="00FE5926">
        <w:trPr>
          <w:trHeight w:val="39"/>
        </w:trPr>
        <w:tc>
          <w:tcPr>
            <w:tcW w:w="14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B68A1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Unlabeled</w:t>
            </w:r>
          </w:p>
        </w:tc>
        <w:tc>
          <w:tcPr>
            <w:tcW w:w="19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9A076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7 (0)</w:t>
            </w:r>
          </w:p>
        </w:tc>
        <w:tc>
          <w:tcPr>
            <w:tcW w:w="7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D9CA4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</w:t>
            </w:r>
          </w:p>
        </w:tc>
        <w:tc>
          <w:tcPr>
            <w:tcW w:w="19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F2E40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1 (8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E0B97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20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F7E7E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4 (14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46B0E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19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BFCA2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8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7B920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19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5FE82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17AB2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</w:tr>
      <w:tr w:rsidR="002361B9" w:rsidRPr="001155E6" w14:paraId="51F1415D" w14:textId="77777777" w:rsidTr="00FE5926">
        <w:trPr>
          <w:trHeight w:val="499"/>
        </w:trPr>
        <w:tc>
          <w:tcPr>
            <w:tcW w:w="14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F2974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Multiple causes</w:t>
            </w:r>
          </w:p>
        </w:tc>
        <w:tc>
          <w:tcPr>
            <w:tcW w:w="19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63356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7(0)</w:t>
            </w:r>
          </w:p>
        </w:tc>
        <w:tc>
          <w:tcPr>
            <w:tcW w:w="7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C4F2C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19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61829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6(4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9BA2E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</w:t>
            </w:r>
          </w:p>
        </w:tc>
        <w:tc>
          <w:tcPr>
            <w:tcW w:w="20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85605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0(10)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8D974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19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B169A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4(16)</w:t>
            </w:r>
          </w:p>
        </w:tc>
        <w:tc>
          <w:tcPr>
            <w:tcW w:w="8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ED527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198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436B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7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527B5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</w:tr>
      <w:tr w:rsidR="002361B9" w:rsidRPr="001155E6" w14:paraId="6699A2B9" w14:textId="77777777" w:rsidTr="00FE5926">
        <w:trPr>
          <w:trHeight w:val="281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57B3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Others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5563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45 (0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A006F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F647D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 xml:space="preserve">24(24) 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ED1CC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35666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 xml:space="preserve">15(36) 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67859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3BA63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 xml:space="preserve">7(39) 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22975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D178B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1(42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CDF26" w14:textId="77777777" w:rsidR="002361B9" w:rsidRPr="001155E6" w:rsidRDefault="002361B9" w:rsidP="008C5D84">
            <w:pPr>
              <w:suppressLineNumbers/>
              <w:jc w:val="both"/>
              <w:rPr>
                <w:rFonts w:ascii="Times New Roman" w:hAnsi="Times New Roman" w:cs="Times New Roman"/>
                <w:sz w:val="21"/>
                <w:szCs w:val="21"/>
                <w:lang w:val="fr-GF"/>
              </w:rPr>
            </w:pPr>
            <w:r w:rsidRPr="001155E6">
              <w:rPr>
                <w:rFonts w:ascii="Times New Roman" w:hAnsi="Times New Roman" w:cs="Times New Roman"/>
                <w:sz w:val="21"/>
                <w:szCs w:val="21"/>
                <w:lang w:val="fr-GF"/>
              </w:rPr>
              <w:t>0</w:t>
            </w:r>
          </w:p>
        </w:tc>
      </w:tr>
    </w:tbl>
    <w:p w14:paraId="2F047F08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5A8A17FE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EC74D0D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3EE3ED80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491B120E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2E9072A9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68B937C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63A5F0EF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018E873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069A65A3" w14:textId="77777777" w:rsidR="002361B9" w:rsidRDefault="002361B9" w:rsidP="002361B9">
      <w:pPr>
        <w:suppressLineNumbers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5E05AE99" w14:textId="77777777" w:rsidR="00281B74" w:rsidRPr="002361B9" w:rsidRDefault="00281B74" w:rsidP="002361B9"/>
    <w:sectPr w:rsidR="00281B74" w:rsidRPr="002361B9" w:rsidSect="002361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B9"/>
    <w:rsid w:val="002361B9"/>
    <w:rsid w:val="00281B74"/>
    <w:rsid w:val="00611906"/>
    <w:rsid w:val="00954CD4"/>
    <w:rsid w:val="00B45AC2"/>
    <w:rsid w:val="00B66897"/>
    <w:rsid w:val="00FE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G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011E98"/>
  <w15:chartTrackingRefBased/>
  <w15:docId w15:val="{BA486446-02E9-9643-941F-81AE1304F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G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1B9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36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GF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36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GF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36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G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G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G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1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fr-G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1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fr-G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1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fr-GF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1B9"/>
    <w:pPr>
      <w:keepNext/>
      <w:keepLines/>
      <w:outlineLvl w:val="8"/>
    </w:pPr>
    <w:rPr>
      <w:rFonts w:eastAsiaTheme="majorEastAsia" w:cstheme="majorBidi"/>
      <w:color w:val="272727" w:themeColor="text1" w:themeTint="D8"/>
      <w:lang w:val="fr-G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36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36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36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361B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361B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361B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361B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361B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361B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361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GF"/>
    </w:rPr>
  </w:style>
  <w:style w:type="character" w:customStyle="1" w:styleId="TitreCar">
    <w:name w:val="Titre Car"/>
    <w:basedOn w:val="Policepardfaut"/>
    <w:link w:val="Titre"/>
    <w:uiPriority w:val="10"/>
    <w:rsid w:val="00236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1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fr-GF"/>
    </w:rPr>
  </w:style>
  <w:style w:type="character" w:customStyle="1" w:styleId="Sous-titreCar">
    <w:name w:val="Sous-titre Car"/>
    <w:basedOn w:val="Policepardfaut"/>
    <w:link w:val="Sous-titre"/>
    <w:uiPriority w:val="11"/>
    <w:rsid w:val="00236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361B9"/>
    <w:pPr>
      <w:spacing w:before="160" w:after="160"/>
      <w:jc w:val="center"/>
    </w:pPr>
    <w:rPr>
      <w:i/>
      <w:iCs/>
      <w:color w:val="404040" w:themeColor="text1" w:themeTint="BF"/>
      <w:lang w:val="fr-GF"/>
    </w:rPr>
  </w:style>
  <w:style w:type="character" w:customStyle="1" w:styleId="CitationCar">
    <w:name w:val="Citation Car"/>
    <w:basedOn w:val="Policepardfaut"/>
    <w:link w:val="Citation"/>
    <w:uiPriority w:val="29"/>
    <w:rsid w:val="002361B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361B9"/>
    <w:pPr>
      <w:ind w:left="720"/>
      <w:contextualSpacing/>
    </w:pPr>
    <w:rPr>
      <w:lang w:val="fr-GF"/>
    </w:rPr>
  </w:style>
  <w:style w:type="character" w:styleId="Accentuationintense">
    <w:name w:val="Intense Emphasis"/>
    <w:basedOn w:val="Policepardfaut"/>
    <w:uiPriority w:val="21"/>
    <w:qFormat/>
    <w:rsid w:val="002361B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36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G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361B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361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496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DESCHAMPS</dc:creator>
  <cp:keywords/>
  <dc:description/>
  <cp:lastModifiedBy>Nathalie DESCHAMPS</cp:lastModifiedBy>
  <cp:revision>2</cp:revision>
  <dcterms:created xsi:type="dcterms:W3CDTF">2024-11-08T19:01:00Z</dcterms:created>
  <dcterms:modified xsi:type="dcterms:W3CDTF">2024-11-08T19:16:00Z</dcterms:modified>
</cp:coreProperties>
</file>